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55C48" w14:textId="56ACA3F7" w:rsidR="00FC31EB" w:rsidRDefault="00934B0A">
      <w:pPr>
        <w:spacing w:line="360" w:lineRule="auto"/>
        <w:ind w:firstLine="480"/>
        <w:jc w:val="center"/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eastAsia="DengXian" w:hAnsi="Times New Roman"/>
          <w:b/>
          <w:bCs/>
          <w:color w:val="000000"/>
          <w:kern w:val="0"/>
          <w:szCs w:val="21"/>
        </w:rPr>
        <w:t xml:space="preserve">SUPPLEMENTARY </w:t>
      </w:r>
      <w:r w:rsidR="00000000">
        <w:rPr>
          <w:rFonts w:ascii="Times New Roman" w:eastAsia="DengXian" w:hAnsi="Times New Roman"/>
          <w:b/>
          <w:bCs/>
          <w:color w:val="000000"/>
          <w:kern w:val="0"/>
          <w:szCs w:val="21"/>
        </w:rPr>
        <w:t>TABLE 1 The top 10 countries contributing to publications of AD and gut microbiota</w:t>
      </w:r>
    </w:p>
    <w:tbl>
      <w:tblPr>
        <w:tblW w:w="8642" w:type="dxa"/>
        <w:jc w:val="center"/>
        <w:tblLook w:val="04A0" w:firstRow="1" w:lastRow="0" w:firstColumn="1" w:lastColumn="0" w:noHBand="0" w:noVBand="1"/>
      </w:tblPr>
      <w:tblGrid>
        <w:gridCol w:w="681"/>
        <w:gridCol w:w="1291"/>
        <w:gridCol w:w="1670"/>
        <w:gridCol w:w="1536"/>
        <w:gridCol w:w="1677"/>
        <w:gridCol w:w="1787"/>
      </w:tblGrid>
      <w:tr w:rsidR="00FC31EB" w14:paraId="19F09C29" w14:textId="77777777">
        <w:trPr>
          <w:trHeight w:val="553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2189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70C9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AB04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 publication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89EA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 citation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C6DB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bookmarkStart w:id="0" w:name="_Hlk156982904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itations of per article</w:t>
            </w:r>
            <w:bookmarkEnd w:id="0"/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A3D5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-index</w:t>
            </w:r>
          </w:p>
        </w:tc>
      </w:tr>
      <w:tr w:rsidR="00FC31EB" w14:paraId="68EA0A45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38B0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9D6A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D6EB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DEB8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016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0791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0.09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287A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7</w:t>
            </w:r>
          </w:p>
        </w:tc>
      </w:tr>
      <w:tr w:rsidR="00FC31EB" w14:paraId="2B72F598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8F0A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50C9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1A3B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1DA8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32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83D7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.8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BA7D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5</w:t>
            </w:r>
          </w:p>
        </w:tc>
      </w:tr>
      <w:tr w:rsidR="00FC31EB" w14:paraId="49063DE9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7FD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85D3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D4DE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2EDA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75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4739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.7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24F3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</w:t>
            </w:r>
          </w:p>
        </w:tc>
      </w:tr>
      <w:tr w:rsidR="00FC31EB" w14:paraId="0A0E2886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1E55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72DD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5792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598E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62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861B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0.78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9640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4</w:t>
            </w:r>
          </w:p>
        </w:tc>
      </w:tr>
      <w:tr w:rsidR="00FC31EB" w14:paraId="16666A82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54BF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FE77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ngland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EDA6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D810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521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BBAB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5.0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5E74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5</w:t>
            </w:r>
          </w:p>
        </w:tc>
      </w:tr>
      <w:tr w:rsidR="00FC31EB" w14:paraId="4BF72671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0BD4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AA55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5ABF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3B0E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7279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8.7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6041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5</w:t>
            </w:r>
          </w:p>
        </w:tc>
      </w:tr>
      <w:tr w:rsidR="00FC31EB" w14:paraId="7AEC604D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A993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4967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E2C8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E045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14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94F4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.9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3303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6</w:t>
            </w:r>
          </w:p>
        </w:tc>
      </w:tr>
      <w:tr w:rsidR="00FC31EB" w14:paraId="78DE8618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7530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8F10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4AB2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70E2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24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6A1D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7.48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CA83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</w:t>
            </w:r>
          </w:p>
        </w:tc>
      </w:tr>
      <w:tr w:rsidR="00FC31EB" w14:paraId="5DF5E293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B3C6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A2F9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06F5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C8BB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22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8B1E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5.40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E2DF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</w:t>
            </w:r>
          </w:p>
        </w:tc>
      </w:tr>
      <w:tr w:rsidR="00FC31EB" w14:paraId="05557E96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201B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801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9292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C854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155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0B80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3.38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18F5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5</w:t>
            </w:r>
          </w:p>
        </w:tc>
      </w:tr>
      <w:tr w:rsidR="00FC31EB" w14:paraId="26EE9695" w14:textId="77777777">
        <w:trPr>
          <w:trHeight w:val="594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602E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9490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382D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F17C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75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0C59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7.50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96C5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6</w:t>
            </w:r>
          </w:p>
        </w:tc>
      </w:tr>
    </w:tbl>
    <w:p w14:paraId="2A139C76" w14:textId="77777777" w:rsidR="00FC31EB" w:rsidRDefault="00FC31EB">
      <w:pPr>
        <w:spacing w:line="360" w:lineRule="auto"/>
        <w:jc w:val="center"/>
        <w:rPr>
          <w:rFonts w:ascii="Times New Roman" w:hAnsi="Times New Roman"/>
          <w:color w:val="000000"/>
          <w:szCs w:val="21"/>
        </w:rPr>
      </w:pPr>
    </w:p>
    <w:p w14:paraId="4D661589" w14:textId="3C9E272C" w:rsidR="00FC31EB" w:rsidRDefault="00934B0A">
      <w:pPr>
        <w:spacing w:line="360" w:lineRule="auto"/>
        <w:jc w:val="center"/>
        <w:rPr>
          <w:rFonts w:ascii="Times New Roman" w:eastAsia="DengXian" w:hAnsi="Times New Roman"/>
          <w:b/>
          <w:bCs/>
          <w:color w:val="000000"/>
          <w:kern w:val="0"/>
          <w:szCs w:val="21"/>
        </w:rPr>
      </w:pPr>
      <w:r>
        <w:rPr>
          <w:rFonts w:ascii="Times New Roman" w:eastAsia="DengXian" w:hAnsi="Times New Roman"/>
          <w:b/>
          <w:bCs/>
          <w:color w:val="000000"/>
          <w:kern w:val="0"/>
          <w:szCs w:val="21"/>
        </w:rPr>
        <w:lastRenderedPageBreak/>
        <w:t xml:space="preserve">SUPPLEMENTARY </w:t>
      </w:r>
      <w:r w:rsidR="00000000">
        <w:rPr>
          <w:rFonts w:ascii="Times New Roman" w:eastAsia="DengXian" w:hAnsi="Times New Roman"/>
          <w:b/>
          <w:bCs/>
          <w:color w:val="000000"/>
          <w:kern w:val="0"/>
          <w:szCs w:val="21"/>
        </w:rPr>
        <w:t>TABLE 2 The top 10 institutions contributing to publications of AD and gut microbiota</w:t>
      </w:r>
    </w:p>
    <w:tbl>
      <w:tblPr>
        <w:tblW w:w="8510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591"/>
        <w:gridCol w:w="1529"/>
        <w:gridCol w:w="1561"/>
        <w:gridCol w:w="1560"/>
        <w:gridCol w:w="1418"/>
      </w:tblGrid>
      <w:tr w:rsidR="00FC31EB" w14:paraId="1B9D5B3F" w14:textId="77777777">
        <w:trPr>
          <w:trHeight w:val="564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50B3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C7D7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stitutions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656C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 publicatio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C2FF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 citat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8F37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itations of per artic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1FDA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-index</w:t>
            </w:r>
          </w:p>
        </w:tc>
      </w:tr>
      <w:tr w:rsidR="00FC31EB" w14:paraId="6DA2A185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2365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C434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Wageningen Univ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E15A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22C5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C030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1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D4CA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6</w:t>
            </w:r>
          </w:p>
        </w:tc>
      </w:tr>
      <w:tr w:rsidR="00FC31EB" w14:paraId="69FB5A8B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B590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29EE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niv Helsinki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7FE4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3DB1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9CD2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2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FAAE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</w:tr>
      <w:tr w:rsidR="00FC31EB" w14:paraId="6A4C3521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D7A6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DE7E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niv Copenhage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6A07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8139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4271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3.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CE07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</w:t>
            </w:r>
          </w:p>
        </w:tc>
      </w:tr>
      <w:tr w:rsidR="00FC31EB" w14:paraId="68EF1CD1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358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4CC7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niv Zurich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4BDF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839D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FE52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66F7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</w:tr>
      <w:tr w:rsidR="00FC31EB" w14:paraId="4F0B0C94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1700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421F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eoul Natl Univ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82E5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6942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D654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2D32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</w:tr>
      <w:tr w:rsidR="00FC31EB" w14:paraId="1D81F260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E774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400F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inese Univ Hong Kong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5F9E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08AD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AA92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90C1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</w:tr>
      <w:tr w:rsidR="00FC31EB" w14:paraId="185F8B46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C17C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A05E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niv Mila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0BD5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B9CD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C20B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1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10DE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</w:tr>
      <w:tr w:rsidR="00FC31EB" w14:paraId="5EC3066D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EB7E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2BB1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allym Univ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1345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170D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2479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125C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</w:tr>
      <w:tr w:rsidR="00FC31EB" w14:paraId="0EA3123C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A7A3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F31B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niv Melbourn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26FF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E9C6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2889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9.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FB22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</w:tr>
      <w:tr w:rsidR="00FC31EB" w14:paraId="0F911CA3" w14:textId="77777777">
        <w:trPr>
          <w:trHeight w:val="606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F4FE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83A8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niv Ulsa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A84C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43BB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4375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0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B1C1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</w:tr>
    </w:tbl>
    <w:p w14:paraId="4D0445DF" w14:textId="77777777" w:rsidR="00FC31EB" w:rsidRDefault="00FC31EB">
      <w:pPr>
        <w:spacing w:line="360" w:lineRule="auto"/>
        <w:jc w:val="center"/>
        <w:rPr>
          <w:rFonts w:ascii="Times New Roman" w:hAnsi="Times New Roman"/>
          <w:color w:val="000000"/>
          <w:szCs w:val="21"/>
        </w:rPr>
      </w:pPr>
    </w:p>
    <w:p w14:paraId="37F95FBE" w14:textId="77777777" w:rsidR="00FC31EB" w:rsidRDefault="00FC31EB">
      <w:pPr>
        <w:widowControl/>
        <w:jc w:val="center"/>
        <w:rPr>
          <w:rFonts w:ascii="Times New Roman" w:eastAsia="DengXian" w:hAnsi="Times New Roman"/>
          <w:color w:val="000000"/>
          <w:kern w:val="0"/>
          <w:szCs w:val="21"/>
        </w:rPr>
      </w:pPr>
    </w:p>
    <w:p w14:paraId="74DACCCB" w14:textId="1A5193D6" w:rsidR="00FC31EB" w:rsidRDefault="00934B0A">
      <w:pPr>
        <w:spacing w:line="360" w:lineRule="auto"/>
        <w:jc w:val="center"/>
        <w:rPr>
          <w:rFonts w:ascii="Times New Roman" w:eastAsia="DengXian" w:hAnsi="Times New Roman"/>
          <w:b/>
          <w:bCs/>
          <w:color w:val="000000"/>
          <w:kern w:val="0"/>
          <w:szCs w:val="21"/>
        </w:rPr>
      </w:pPr>
      <w:r>
        <w:rPr>
          <w:rFonts w:ascii="Times New Roman" w:eastAsia="DengXian" w:hAnsi="Times New Roman"/>
          <w:b/>
          <w:bCs/>
          <w:color w:val="000000"/>
          <w:kern w:val="0"/>
          <w:szCs w:val="21"/>
        </w:rPr>
        <w:lastRenderedPageBreak/>
        <w:t xml:space="preserve">SUPPLEMENTARY </w:t>
      </w:r>
      <w:r w:rsidR="00000000">
        <w:rPr>
          <w:rFonts w:ascii="Times New Roman" w:eastAsia="DengXian" w:hAnsi="Times New Roman"/>
          <w:b/>
          <w:bCs/>
          <w:color w:val="000000"/>
          <w:kern w:val="0"/>
          <w:szCs w:val="21"/>
        </w:rPr>
        <w:t>TABLE 3 The top 10 authors contributing to publications of AD and gut microbiota</w:t>
      </w:r>
    </w:p>
    <w:tbl>
      <w:tblPr>
        <w:tblW w:w="1148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560"/>
        <w:gridCol w:w="1418"/>
        <w:gridCol w:w="1275"/>
        <w:gridCol w:w="1276"/>
        <w:gridCol w:w="992"/>
        <w:gridCol w:w="1843"/>
        <w:gridCol w:w="1276"/>
        <w:gridCol w:w="1134"/>
      </w:tblGrid>
      <w:tr w:rsidR="00FC31EB" w14:paraId="0AB59D8A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F809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593B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utho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0084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 publicati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9715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 cita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EEF2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itations of per artic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87F8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-ind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072C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o-cited auth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EDF0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Number of cita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F00F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Centrality</w:t>
            </w:r>
          </w:p>
        </w:tc>
      </w:tr>
      <w:tr w:rsidR="00FC31EB" w14:paraId="76C9F01E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9706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90A6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ong SJ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0470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1302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04D5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0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4A76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7D4B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Abrahamsson T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9563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2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C4F4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91</w:t>
            </w:r>
          </w:p>
        </w:tc>
      </w:tr>
      <w:tr w:rsidR="00FC31EB" w14:paraId="70958ECA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D97E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8324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Lee S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DE00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9422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B3CB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8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5FA7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5D4D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Penders J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1EA8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2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F3B6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04</w:t>
            </w:r>
          </w:p>
        </w:tc>
      </w:tr>
      <w:tr w:rsidR="00FC31EB" w14:paraId="46413986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3CF1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BD0C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escott S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49FE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763A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76F8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5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EC17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2001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Kalliomäki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AAC8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1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A858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67</w:t>
            </w:r>
          </w:p>
        </w:tc>
      </w:tr>
      <w:tr w:rsidR="00FC31EB" w14:paraId="269DC6E6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8AD5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E860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Knol J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950F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5FC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A869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5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B3FE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E647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Azad M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11F3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1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86A9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30</w:t>
            </w:r>
          </w:p>
        </w:tc>
      </w:tr>
      <w:tr w:rsidR="00FC31EB" w14:paraId="3FE02EDB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4273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06CA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Jenmalm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M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485A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7AD4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00E2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1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AF9C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E2A4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Dominguez-Bello M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9BD5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185A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08</w:t>
            </w:r>
          </w:p>
        </w:tc>
      </w:tr>
      <w:tr w:rsidR="00FC31EB" w14:paraId="553110DC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2585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3876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Vandenplas 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D473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0EA0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0116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848A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7026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Grice 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4394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64F6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56</w:t>
            </w:r>
          </w:p>
        </w:tc>
      </w:tr>
      <w:tr w:rsidR="00FC31EB" w14:paraId="5E860498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0BE1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916A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West 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5E0A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8290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BD56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2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5B52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3FEA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Kong HD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DF45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357A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43</w:t>
            </w:r>
          </w:p>
        </w:tc>
      </w:tr>
      <w:tr w:rsidR="00FC31EB" w14:paraId="772DFE4C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B292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60F7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O'mahony 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C035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9533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AFFD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7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582D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8701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Arrieta M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1901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21C8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50</w:t>
            </w:r>
          </w:p>
        </w:tc>
      </w:tr>
      <w:tr w:rsidR="00FC31EB" w14:paraId="12C228A8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1A8D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7041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en 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3D05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CCDC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0521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8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B338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4615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Bisgaard 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803C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5BEB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49</w:t>
            </w:r>
          </w:p>
        </w:tc>
      </w:tr>
      <w:tr w:rsidR="00FC31EB" w14:paraId="5A9F2BD2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E750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C1F4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Lunjani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9A8B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9280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0847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64B0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9332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Song 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CDA7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65CB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0.15</w:t>
            </w:r>
          </w:p>
        </w:tc>
      </w:tr>
      <w:tr w:rsidR="00FC31EB" w14:paraId="46A6CEDA" w14:textId="77777777">
        <w:trPr>
          <w:trHeight w:val="571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10D9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39F8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Tochio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B6B3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DC64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D21D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7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8BD0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79F5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792A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1312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/</w:t>
            </w:r>
          </w:p>
        </w:tc>
      </w:tr>
    </w:tbl>
    <w:p w14:paraId="085A5172" w14:textId="77777777" w:rsidR="00FC31EB" w:rsidRDefault="00FC31EB">
      <w:pPr>
        <w:spacing w:line="360" w:lineRule="auto"/>
        <w:jc w:val="center"/>
        <w:rPr>
          <w:rFonts w:ascii="Times New Roman" w:hAnsi="Times New Roman"/>
          <w:color w:val="000000"/>
          <w:szCs w:val="21"/>
        </w:rPr>
      </w:pPr>
    </w:p>
    <w:p w14:paraId="0F7DB9F0" w14:textId="301BD2AA" w:rsidR="00FC31EB" w:rsidRPr="00934B0A" w:rsidRDefault="00934B0A" w:rsidP="00934B0A">
      <w:pPr>
        <w:spacing w:line="360" w:lineRule="auto"/>
        <w:jc w:val="center"/>
        <w:rPr>
          <w:rFonts w:ascii="Times New Roman" w:eastAsia="DengXian" w:hAnsi="Times New Roman"/>
          <w:b/>
          <w:bCs/>
          <w:color w:val="000000"/>
          <w:kern w:val="0"/>
          <w:szCs w:val="21"/>
        </w:rPr>
      </w:pPr>
      <w:r>
        <w:rPr>
          <w:rFonts w:ascii="Times New Roman" w:eastAsia="DengXian" w:hAnsi="Times New Roman"/>
          <w:b/>
          <w:bCs/>
          <w:color w:val="000000"/>
          <w:kern w:val="0"/>
          <w:szCs w:val="21"/>
        </w:rPr>
        <w:lastRenderedPageBreak/>
        <w:t xml:space="preserve">SUPPLEMENTARY </w:t>
      </w:r>
      <w:r w:rsidR="00000000">
        <w:rPr>
          <w:rFonts w:ascii="Times New Roman" w:eastAsia="DengXian" w:hAnsi="Times New Roman"/>
          <w:b/>
          <w:bCs/>
          <w:color w:val="000000"/>
          <w:kern w:val="0"/>
          <w:szCs w:val="21"/>
        </w:rPr>
        <w:t>TABLE 4 The top 10 journals contributing to publications of AD and gut microbiota</w:t>
      </w:r>
    </w:p>
    <w:tbl>
      <w:tblPr>
        <w:tblpPr w:leftFromText="180" w:rightFromText="180" w:vertAnchor="page" w:horzAnchor="margin" w:tblpY="2441"/>
        <w:tblW w:w="14046" w:type="dxa"/>
        <w:tblLook w:val="04A0" w:firstRow="1" w:lastRow="0" w:firstColumn="1" w:lastColumn="0" w:noHBand="0" w:noVBand="1"/>
      </w:tblPr>
      <w:tblGrid>
        <w:gridCol w:w="704"/>
        <w:gridCol w:w="2542"/>
        <w:gridCol w:w="1294"/>
        <w:gridCol w:w="1561"/>
        <w:gridCol w:w="1703"/>
        <w:gridCol w:w="1844"/>
        <w:gridCol w:w="1419"/>
        <w:gridCol w:w="1418"/>
        <w:gridCol w:w="1561"/>
      </w:tblGrid>
      <w:tr w:rsidR="00FC31EB" w14:paraId="025B377D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2F0D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D90D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Journal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9644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 publicatio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A285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 citation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AF5F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itations of per articl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BB6F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Journal citation reports (2022) 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6E33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mpact factor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br/>
              <w:t>(20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7ABE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-index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A2DC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ountry</w:t>
            </w:r>
          </w:p>
        </w:tc>
      </w:tr>
      <w:tr w:rsidR="00FC31EB" w14:paraId="0A79131D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C641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9A51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Nutrient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F848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BC43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48E5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.97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45C6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A480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A994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7E78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witzerland</w:t>
            </w:r>
          </w:p>
        </w:tc>
      </w:tr>
      <w:tr w:rsidR="00FC31EB" w14:paraId="10F0F900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EEB7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B38D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Journal of Allergy and Clinical Immunolog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FCA4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FAE2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28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9F0E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7.8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ABD3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A63E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8D06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077C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SA</w:t>
            </w:r>
          </w:p>
        </w:tc>
      </w:tr>
      <w:tr w:rsidR="00FC31EB" w14:paraId="3FBFE2F9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D1C5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4F6F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Frontiers in Immunolog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2646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1952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39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3268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9.56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9AF1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F832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6B7D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8BE0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witzerland</w:t>
            </w:r>
          </w:p>
        </w:tc>
      </w:tr>
      <w:tr w:rsidR="00FC31EB" w14:paraId="159C7C3F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333A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1C5F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International Journal of Molecular Science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574D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F641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39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EE0D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4.96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3FA2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FD16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046B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5911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SA</w:t>
            </w:r>
          </w:p>
        </w:tc>
      </w:tr>
      <w:tr w:rsidR="00FC31EB" w14:paraId="4CA60E16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742A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491E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Allerg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E1C3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D46E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0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57BA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4.77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5CC4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A770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4A94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EAD9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ngland</w:t>
            </w:r>
          </w:p>
        </w:tc>
      </w:tr>
      <w:tr w:rsidR="00FC31EB" w14:paraId="4AF0DFE6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73D7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E693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Microorganism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6E1B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DB33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15CB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4.7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E852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6737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7AD4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EBCE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witzerland</w:t>
            </w:r>
          </w:p>
        </w:tc>
      </w:tr>
      <w:tr w:rsidR="00FC31EB" w14:paraId="67A5F58A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A646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B9CB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ediatric Allergy and Immunolog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6E5C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9D4F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6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BE14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5.3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DF03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5CAF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772A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5D76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Denmark</w:t>
            </w:r>
          </w:p>
        </w:tc>
      </w:tr>
      <w:tr w:rsidR="00FC31EB" w14:paraId="7CBF36D0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9AEE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708B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Clinical and Experimental Allerg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53A0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0F71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5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301B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6.79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4DE3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C86B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90BE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B36B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ngland</w:t>
            </w:r>
          </w:p>
        </w:tc>
      </w:tr>
      <w:tr w:rsidR="00FC31EB" w14:paraId="1201488B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6C11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9C4F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Allergy Asthma &amp; Immunology Research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5905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E5EF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D5CD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0.67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0097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7CDD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12A2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B84C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Korea</w:t>
            </w:r>
          </w:p>
        </w:tc>
      </w:tr>
      <w:tr w:rsidR="00FC31EB" w14:paraId="4485F3DC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8C13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8D76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Frontiers in Microbiolog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BAF3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E421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1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AA70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0.83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596D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7DEB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8DA7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10A5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witzerland</w:t>
            </w:r>
          </w:p>
        </w:tc>
      </w:tr>
      <w:tr w:rsidR="00FC31EB" w14:paraId="62138907" w14:textId="77777777">
        <w:trPr>
          <w:trHeight w:val="55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9135D" w14:textId="77777777" w:rsidR="00FC31EB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8CBD3" w14:textId="77777777" w:rsidR="00FC31EB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los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 On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02CDB" w14:textId="77777777" w:rsidR="00FC31EB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580CE" w14:textId="77777777" w:rsidR="00FC31EB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B6854" w14:textId="77777777" w:rsidR="00FC31EB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9.33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E4458" w14:textId="77777777" w:rsidR="00FC31EB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0B80A" w14:textId="77777777" w:rsidR="00FC31EB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129D4" w14:textId="77777777" w:rsidR="00FC31EB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E8DD3" w14:textId="77777777" w:rsidR="00FC31EB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SA</w:t>
            </w:r>
          </w:p>
        </w:tc>
      </w:tr>
    </w:tbl>
    <w:p w14:paraId="238947AF" w14:textId="77777777" w:rsidR="00934B0A" w:rsidRDefault="00934B0A">
      <w:pPr>
        <w:spacing w:line="360" w:lineRule="auto"/>
        <w:jc w:val="center"/>
        <w:rPr>
          <w:rFonts w:ascii="Times New Roman" w:hAnsi="Times New Roman"/>
          <w:b/>
          <w:bCs/>
          <w:color w:val="000000"/>
          <w:szCs w:val="21"/>
        </w:rPr>
      </w:pPr>
    </w:p>
    <w:p w14:paraId="227CC649" w14:textId="7E7FB561" w:rsidR="00FC31EB" w:rsidRDefault="00934B0A" w:rsidP="00934B0A">
      <w:pPr>
        <w:widowControl/>
        <w:jc w:val="center"/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br w:type="page"/>
      </w:r>
      <w:r>
        <w:rPr>
          <w:rFonts w:ascii="Times New Roman" w:eastAsia="DengXian" w:hAnsi="Times New Roman"/>
          <w:b/>
          <w:bCs/>
          <w:color w:val="000000"/>
          <w:kern w:val="0"/>
          <w:szCs w:val="21"/>
        </w:rPr>
        <w:lastRenderedPageBreak/>
        <w:t xml:space="preserve">SUPPLEMENTARY </w:t>
      </w:r>
      <w:r w:rsidR="00000000">
        <w:rPr>
          <w:rFonts w:ascii="Times New Roman" w:hAnsi="Times New Roman"/>
          <w:b/>
          <w:bCs/>
          <w:color w:val="000000"/>
          <w:szCs w:val="21"/>
        </w:rPr>
        <w:t>TABLE 5 The top 10 co-cited journals of AD and gut microbiota</w:t>
      </w: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4111"/>
        <w:gridCol w:w="1984"/>
        <w:gridCol w:w="1418"/>
      </w:tblGrid>
      <w:tr w:rsidR="00FC31EB" w14:paraId="3EA66A25" w14:textId="77777777">
        <w:trPr>
          <w:trHeight w:val="540"/>
          <w:jc w:val="center"/>
        </w:trPr>
        <w:tc>
          <w:tcPr>
            <w:tcW w:w="851" w:type="dxa"/>
            <w:vAlign w:val="center"/>
          </w:tcPr>
          <w:p w14:paraId="27CF91D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11AF59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o-cited journal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4B9D4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 cit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DEAD2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entrality</w:t>
            </w:r>
          </w:p>
        </w:tc>
      </w:tr>
      <w:tr w:rsidR="00FC31EB" w14:paraId="21A56D50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1142DC4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D08F9D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Journal of Allergy and Clinical Immunolog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657E7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B1F23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74</w:t>
            </w:r>
          </w:p>
        </w:tc>
      </w:tr>
      <w:tr w:rsidR="00FC31EB" w14:paraId="7463E777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625F674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10A317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los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 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1862D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93DBC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21</w:t>
            </w:r>
          </w:p>
        </w:tc>
      </w:tr>
      <w:tr w:rsidR="00FC31EB" w14:paraId="4D1C68B3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37B3AF9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363714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Clinical and Experimental Allerg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FC455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FE0BE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21</w:t>
            </w:r>
          </w:p>
        </w:tc>
      </w:tr>
      <w:tr w:rsidR="00FC31EB" w14:paraId="16B82760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55E9808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9F5A62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Allerg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F3BC1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84D3A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03</w:t>
            </w:r>
          </w:p>
        </w:tc>
      </w:tr>
      <w:tr w:rsidR="00FC31EB" w14:paraId="2D8F8F65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31CB5DD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1DB3A3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Natu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557CF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A8DF6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58</w:t>
            </w:r>
          </w:p>
        </w:tc>
      </w:tr>
      <w:tr w:rsidR="00FC31EB" w14:paraId="32129C2B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777CDDC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C54C4B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Sci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0BFEA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34C91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04</w:t>
            </w:r>
          </w:p>
        </w:tc>
      </w:tr>
      <w:tr w:rsidR="00FC31EB" w14:paraId="05C36A56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0EFDF54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FB7DF4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roceedings of the National Academy of Sciences of the United States of Americ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FDF7B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142B0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21</w:t>
            </w:r>
          </w:p>
        </w:tc>
      </w:tr>
      <w:tr w:rsidR="00FC31EB" w14:paraId="3BBA0F82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34D320F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2A44E4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ediatric Allergy And Immunolog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5C4D5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0EED8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14</w:t>
            </w:r>
          </w:p>
        </w:tc>
      </w:tr>
      <w:tr w:rsidR="00FC31EB" w14:paraId="387EECB5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6BF1B70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308833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Lance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9E4A1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8E2DC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01</w:t>
            </w:r>
          </w:p>
        </w:tc>
      </w:tr>
      <w:tr w:rsidR="00FC31EB" w14:paraId="4DE1E3DF" w14:textId="77777777">
        <w:trPr>
          <w:trHeight w:val="580"/>
          <w:jc w:val="center"/>
        </w:trPr>
        <w:tc>
          <w:tcPr>
            <w:tcW w:w="851" w:type="dxa"/>
            <w:vAlign w:val="center"/>
          </w:tcPr>
          <w:p w14:paraId="784BA52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90CD63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Scientific Report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82C33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88CB0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6DEFC66A" w14:textId="77777777" w:rsidR="00FC31EB" w:rsidRDefault="00FC31EB">
      <w:pPr>
        <w:spacing w:line="360" w:lineRule="auto"/>
        <w:jc w:val="center"/>
        <w:rPr>
          <w:rFonts w:ascii="Times New Roman" w:hAnsi="Times New Roman"/>
          <w:color w:val="000000"/>
          <w:szCs w:val="21"/>
        </w:rPr>
      </w:pPr>
    </w:p>
    <w:p w14:paraId="229BB9A2" w14:textId="77777777" w:rsidR="00FC31EB" w:rsidRDefault="00FC31EB">
      <w:pPr>
        <w:spacing w:line="360" w:lineRule="auto"/>
        <w:jc w:val="center"/>
        <w:rPr>
          <w:rFonts w:ascii="Times New Roman" w:hAnsi="Times New Roman"/>
          <w:color w:val="000000"/>
          <w:szCs w:val="21"/>
        </w:rPr>
      </w:pPr>
    </w:p>
    <w:p w14:paraId="4B2D4FB2" w14:textId="77777777" w:rsidR="00FC31EB" w:rsidRDefault="00FC31EB">
      <w:pPr>
        <w:spacing w:line="360" w:lineRule="auto"/>
        <w:jc w:val="center"/>
        <w:rPr>
          <w:rFonts w:ascii="Times New Roman" w:hAnsi="Times New Roman"/>
          <w:color w:val="000000"/>
          <w:szCs w:val="21"/>
        </w:rPr>
      </w:pPr>
    </w:p>
    <w:p w14:paraId="24574352" w14:textId="322F2DCB" w:rsidR="00FC31EB" w:rsidRDefault="00934B0A">
      <w:pPr>
        <w:spacing w:line="360" w:lineRule="auto"/>
        <w:jc w:val="center"/>
        <w:rPr>
          <w:rFonts w:ascii="Times New Roman" w:eastAsia="DengXian" w:hAnsi="Times New Roman"/>
          <w:b/>
          <w:bCs/>
          <w:color w:val="000000"/>
          <w:kern w:val="0"/>
          <w:szCs w:val="21"/>
        </w:rPr>
      </w:pPr>
      <w:r>
        <w:rPr>
          <w:rFonts w:ascii="Times New Roman" w:eastAsia="DengXian" w:hAnsi="Times New Roman"/>
          <w:b/>
          <w:bCs/>
          <w:color w:val="000000"/>
          <w:kern w:val="0"/>
          <w:szCs w:val="21"/>
        </w:rPr>
        <w:lastRenderedPageBreak/>
        <w:t xml:space="preserve">SUPPLEMENTARY </w:t>
      </w:r>
      <w:r>
        <w:rPr>
          <w:rFonts w:ascii="Times New Roman" w:eastAsia="DengXian" w:hAnsi="Times New Roman"/>
          <w:b/>
          <w:bCs/>
          <w:color w:val="000000"/>
          <w:kern w:val="0"/>
          <w:szCs w:val="21"/>
        </w:rPr>
        <w:t xml:space="preserve"> </w:t>
      </w:r>
      <w:r w:rsidR="00000000">
        <w:rPr>
          <w:rFonts w:ascii="Times New Roman" w:eastAsia="DengXian" w:hAnsi="Times New Roman"/>
          <w:b/>
          <w:bCs/>
          <w:color w:val="000000"/>
          <w:kern w:val="0"/>
          <w:szCs w:val="21"/>
        </w:rPr>
        <w:t>TABLE 6 The top 10 co-cited references of AD and gut microbiota</w:t>
      </w:r>
    </w:p>
    <w:tbl>
      <w:tblPr>
        <w:tblW w:w="15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5812"/>
        <w:gridCol w:w="3118"/>
        <w:gridCol w:w="1843"/>
        <w:gridCol w:w="851"/>
        <w:gridCol w:w="1275"/>
        <w:gridCol w:w="2127"/>
      </w:tblGrid>
      <w:tr w:rsidR="00FC31EB" w14:paraId="75CD5E11" w14:textId="77777777">
        <w:trPr>
          <w:trHeight w:val="5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2BE6A9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E0C1FD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Titl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22E2DA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Journ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9B5D5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592A2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B3CA1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br/>
              <w:t>co-citation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25C30E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umber of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br/>
              <w:t>co-citations per year</w:t>
            </w:r>
          </w:p>
        </w:tc>
      </w:tr>
      <w:tr w:rsidR="00FC31EB" w14:paraId="37F8585C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29EA2F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ADDDF9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Low diversity of the gut microbiota in infants with atopic eczem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CD8E26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Journal of Allergy and Clinical Immunolog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735F9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brahamsson T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27F91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8B557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459E6C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.92</w:t>
            </w:r>
          </w:p>
        </w:tc>
      </w:tr>
      <w:tr w:rsidR="00FC31EB" w14:paraId="62A9B46F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D628E1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8F141C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Temporal shifts in the skin microbiome associated with disease flares and treatment in children with atopic dermatiti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751EB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Genome Researc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28783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Kong HD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98F47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E6E68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825869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.92</w:t>
            </w:r>
          </w:p>
        </w:tc>
      </w:tr>
      <w:tr w:rsidR="00FC31EB" w14:paraId="656BA951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37BF52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57858B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Faecalibacterium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ausnitzii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subspecies–level dysbiosis in the human gut microbiome underlying atopic dermatiti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F0613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Journal of Allergy and Clinical Immunolog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CF253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ong 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D2C64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0E81B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5923798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.63</w:t>
            </w:r>
          </w:p>
        </w:tc>
      </w:tr>
      <w:tr w:rsidR="00FC31EB" w14:paraId="043B9A4C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E4B863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2695E4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Gut microbiota composition and development of atopic manifestations in infancy: the KOALA Birth 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F5373E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Gu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9367F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enders J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09894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E3B13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F11AD8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.94</w:t>
            </w:r>
          </w:p>
        </w:tc>
      </w:tr>
      <w:tr w:rsidR="00FC31EB" w14:paraId="6D2D123F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D9AFF3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E3CF3B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Delivery mode shapes the acquisition and structure of the initial microbiota across multiple body habitats in newborn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35F53B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roceedings of the National Academy of Sciences of the United States of Americ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1BFE0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Dominguez-Bello M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EC5AB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61A72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5565B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.21</w:t>
            </w:r>
          </w:p>
        </w:tc>
      </w:tr>
      <w:tr w:rsidR="00FC31EB" w14:paraId="31ADC6D0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521EE2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1B9298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ay fever, hygiene, and household siz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77BDDA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BMJ Clinical Researc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F39B9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trachan D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A60CE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98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4B156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981BFF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.84</w:t>
            </w:r>
          </w:p>
        </w:tc>
      </w:tr>
      <w:tr w:rsidR="00FC31EB" w14:paraId="2E2FE2C6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2B0E4D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748E12F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educed diversity of the intestinal microbiota during infancy is associated with increased risk of allergic disease at school ag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F374F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Journal of Allergy and Clinical Immunolog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DAAD4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Bisgaard 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36413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703B8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7A7DF56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.31</w:t>
            </w:r>
          </w:p>
        </w:tc>
      </w:tr>
      <w:tr w:rsidR="00FC31EB" w14:paraId="2674E607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E1B9B6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42661BE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Differences in fecal microflora between patients with atopic dermatitis and healthy control subject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8071E4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Journal of Allergy and Clinical Immunolog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9E16B1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Watanabe 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D9362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FE61D0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8FB298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.24</w:t>
            </w:r>
          </w:p>
        </w:tc>
      </w:tr>
      <w:tr w:rsidR="00FC31EB" w14:paraId="55DABB35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DA9670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6E2FC4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arly infancy microbial and metabolic alterations affect risk of childhood asthm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CF5A74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Science Translational Medici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1F4D6D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rrieta M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EA010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362662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A6B6A53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.56</w:t>
            </w:r>
          </w:p>
        </w:tc>
      </w:tr>
      <w:tr w:rsidR="00FC31EB" w14:paraId="64C84C73" w14:textId="77777777">
        <w:trPr>
          <w:trHeight w:val="58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34CBDEA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21E95CB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Distinct patterns of neonatal gut microflora in infants in whom atopy was and was not developin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A657A2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Journal of Allergy and Clinical Immunolog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0B9869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Kalliomäki 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E2CC1C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BD3175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91EFC77" w14:textId="77777777" w:rsidR="00FC31EB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.61</w:t>
            </w:r>
          </w:p>
        </w:tc>
      </w:tr>
    </w:tbl>
    <w:p w14:paraId="7329D534" w14:textId="77777777" w:rsidR="00FC31EB" w:rsidRDefault="00FC31EB">
      <w:pPr>
        <w:rPr>
          <w:rFonts w:ascii="Times New Roman" w:hAnsi="Times New Roman"/>
          <w:b/>
          <w:bCs/>
          <w:szCs w:val="21"/>
        </w:rPr>
      </w:pPr>
    </w:p>
    <w:sectPr w:rsidR="00FC31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">
    <w:altName w:val="SimSun"/>
    <w:charset w:val="86"/>
    <w:family w:val="swiss"/>
    <w:pitch w:val="default"/>
    <w:sig w:usb0="00000000" w:usb1="00000000" w:usb2="0000000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gwN2VlMzJmNDBmZTc0NzhlMTgxOTIwMjE0NjRkODQifQ=="/>
  </w:docVars>
  <w:rsids>
    <w:rsidRoot w:val="00172A27"/>
    <w:rsid w:val="00172A27"/>
    <w:rsid w:val="00934B0A"/>
    <w:rsid w:val="00F95134"/>
    <w:rsid w:val="00FC31EB"/>
    <w:rsid w:val="14C23BD1"/>
    <w:rsid w:val="1AD27E9C"/>
    <w:rsid w:val="1BA23AE5"/>
    <w:rsid w:val="264D07C4"/>
    <w:rsid w:val="2826065B"/>
    <w:rsid w:val="376D37F3"/>
    <w:rsid w:val="3D5A4B31"/>
    <w:rsid w:val="45550E92"/>
    <w:rsid w:val="526A01B2"/>
    <w:rsid w:val="54B47761"/>
    <w:rsid w:val="758D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96D3E0"/>
  <w15:docId w15:val="{D219EB8C-ABA6-4F28-B813-C01697014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Gill Sans" w:eastAsia="Gill Sans" w:hAnsi="Gill Sans" w:cstheme="minorBidi" w:hint="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44</Words>
  <Characters>4242</Characters>
  <Application>Microsoft Office Word</Application>
  <DocSecurity>0</DocSecurity>
  <Lines>35</Lines>
  <Paragraphs>9</Paragraphs>
  <ScaleCrop>false</ScaleCrop>
  <Company>Frontiers Media</Company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</dc:creator>
  <cp:lastModifiedBy>Marcin Tomaszkow</cp:lastModifiedBy>
  <cp:revision>2</cp:revision>
  <dcterms:created xsi:type="dcterms:W3CDTF">2022-04-11T22:25:00Z</dcterms:created>
  <dcterms:modified xsi:type="dcterms:W3CDTF">2024-08-2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CB5539A22F442BF996E88585CF92ED9</vt:lpwstr>
  </property>
</Properties>
</file>